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BB9" w:rsidRPr="00C566A4" w:rsidRDefault="00AB3240" w:rsidP="008C2BB9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Additional File 7</w:t>
      </w:r>
      <w:r w:rsidR="008C2BB9" w:rsidRPr="00C566A4">
        <w:rPr>
          <w:rFonts w:ascii="Times New Roman" w:hAnsi="Times New Roman" w:cs="Times New Roman"/>
          <w:b/>
        </w:rPr>
        <w:t>:</w:t>
      </w:r>
      <w:r w:rsidR="008C2BB9" w:rsidRPr="00C566A4">
        <w:rPr>
          <w:rFonts w:ascii="Times New Roman" w:hAnsi="Times New Roman" w:cs="Times New Roman"/>
        </w:rPr>
        <w:t xml:space="preserve"> Description of all landmarks used to capture the shape of the cranium and mandible.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696"/>
        <w:gridCol w:w="1927"/>
        <w:gridCol w:w="1475"/>
        <w:gridCol w:w="4536"/>
      </w:tblGrid>
      <w:tr w:rsidR="008C2BB9" w:rsidRPr="009B2FC8" w:rsidTr="00ED7454">
        <w:tc>
          <w:tcPr>
            <w:tcW w:w="1696" w:type="dxa"/>
          </w:tcPr>
          <w:bookmarkEnd w:id="0"/>
          <w:p w:rsidR="008C2BB9" w:rsidRPr="00823AD4" w:rsidRDefault="008C2BB9" w:rsidP="00ED74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AD4">
              <w:rPr>
                <w:rFonts w:ascii="Times New Roman" w:hAnsi="Times New Roman" w:cs="Times New Roman"/>
                <w:b/>
                <w:sz w:val="20"/>
                <w:szCs w:val="20"/>
              </w:rPr>
              <w:t>Type (Fixed / Curve / Patch)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AD4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AD4">
              <w:rPr>
                <w:rFonts w:ascii="Times New Roman" w:hAnsi="Times New Roman" w:cs="Times New Roman"/>
                <w:b/>
                <w:sz w:val="20"/>
                <w:szCs w:val="20"/>
              </w:rPr>
              <w:t>Side (Right / Left / Midline)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AD4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</w:tr>
      <w:tr w:rsidR="008C2BB9" w:rsidRPr="009B2FC8" w:rsidTr="00ED7454">
        <w:tc>
          <w:tcPr>
            <w:tcW w:w="9634" w:type="dxa"/>
            <w:gridSpan w:val="4"/>
          </w:tcPr>
          <w:p w:rsidR="008C2BB9" w:rsidRPr="00823AD4" w:rsidRDefault="008C2BB9" w:rsidP="00ED7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3AD4">
              <w:rPr>
                <w:rFonts w:ascii="Times New Roman" w:hAnsi="Times New Roman" w:cs="Times New Roman"/>
                <w:b/>
                <w:sz w:val="24"/>
                <w:szCs w:val="24"/>
              </w:rPr>
              <w:t>Cranium</w:t>
            </w:r>
          </w:p>
        </w:tc>
      </w:tr>
      <w:tr w:rsidR="008C2BB9" w:rsidRPr="009B2FC8" w:rsidTr="00ED7454"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4">
              <w:rPr>
                <w:rFonts w:ascii="Times New Roman" w:hAnsi="Times New Roman" w:cs="Times New Roman"/>
                <w:sz w:val="20"/>
                <w:szCs w:val="20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4">
              <w:rPr>
                <w:rFonts w:ascii="Times New Roman" w:hAnsi="Times New Roman" w:cs="Times New Roman"/>
                <w:sz w:val="20"/>
                <w:szCs w:val="20"/>
              </w:rPr>
              <w:t>Nasospinale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4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4">
              <w:rPr>
                <w:rFonts w:ascii="Times New Roman" w:hAnsi="Times New Roman" w:cs="Times New Roman"/>
                <w:sz w:val="20"/>
                <w:szCs w:val="20"/>
              </w:rPr>
              <w:t>Medial point immediately inferior to the nasal opening</w:t>
            </w:r>
          </w:p>
        </w:tc>
      </w:tr>
      <w:tr w:rsidR="008C2BB9" w:rsidRPr="009B2FC8" w:rsidTr="00ED7454"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4">
              <w:rPr>
                <w:rFonts w:ascii="Times New Roman" w:hAnsi="Times New Roman" w:cs="Times New Roman"/>
                <w:sz w:val="20"/>
                <w:szCs w:val="20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4">
              <w:rPr>
                <w:rFonts w:ascii="Times New Roman" w:hAnsi="Times New Roman" w:cs="Times New Roman"/>
                <w:sz w:val="20"/>
                <w:szCs w:val="20"/>
              </w:rPr>
              <w:t>Nasal bone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4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AD4">
              <w:rPr>
                <w:rFonts w:ascii="Times New Roman" w:hAnsi="Times New Roman" w:cs="Times New Roman"/>
                <w:sz w:val="20"/>
                <w:szCs w:val="20"/>
              </w:rPr>
              <w:t>Medial and most anterior point on the nasal bone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sal aperture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lateral point on the nasal aperture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 of nasomaxillary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where the nasomaxillary suture ends on the rostrum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cisor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noWrap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immediately inferior to the outer edge of the incisor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igin of incisors (inferior)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medial and anterior point on the ventral cranium where the incisors originate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cisive foramen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anterior point on the incisive foramen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 / M1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between the origin of the PM and M1 on the lateral alveolar margin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1 / M2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between the origin of the M1 and M2 on the lateral alveolar margin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2 / M3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between the origin of the M2 and M3 on the lateral alveolar margin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3 / M4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between the origin of the M3 and M4 on the lateral alveolar margin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raorbital foramen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int directly below the infraorbital foramen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crimal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ubercle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ost lateral point on the </w:t>
            </w:r>
            <w:r w:rsidR="00C13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cr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ubercle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onto-nasal suture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where the internasal suture meets the fronto-nasal suture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onto-nasal/naso-maxillary suture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section of the fronto-nasal suture and the naso-maxillary suture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storbital process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lateral point on the postorbital process</w:t>
            </w:r>
          </w:p>
        </w:tc>
      </w:tr>
      <w:tr w:rsidR="008C2BB9" w:rsidRPr="009B2FC8" w:rsidTr="00ED7454">
        <w:trPr>
          <w:trHeight w:val="576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eter (anterior-most)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where the superior rim of the masseter attachment area begins near the anterior end of the zygomatic arch</w:t>
            </w:r>
          </w:p>
        </w:tc>
      </w:tr>
      <w:tr w:rsidR="008C2BB9" w:rsidRPr="009B2FC8" w:rsidTr="00ED7454">
        <w:trPr>
          <w:trHeight w:val="576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eter (anterior-posterior)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where the inferior rim of the masseter attachment area begins near the anterior end of the zygomatic arch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eter (posterior-superior)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where the inferior rim of the zygomatic ends on the zygomatic suture</w:t>
            </w:r>
          </w:p>
        </w:tc>
      </w:tr>
      <w:tr w:rsidR="008C2BB9" w:rsidRPr="009B2FC8" w:rsidTr="00ED7454">
        <w:trPr>
          <w:trHeight w:val="576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ygomatic bone (anterior-superior)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superior point on the anterior end of the zygomatic arch (near where the zygomatic dip ends)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Zygomatic suture 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origin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uperior origin of the suture on the zygomatic 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process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ygomatic suture (inferior)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section of the zygomatic suture and ridge of the temporal fossa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d of zygomatic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where the superior rim of the zygomatic arch ends on the posterior rim of the cranium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mporal fossa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posterior point on the anterior ridge of the temporal fossa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ion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dial and most posterior point on the dorsal surface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pisthion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superior to foramen magnum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sion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inferior to foramen magnum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occipital process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inferior point on the paroccipital process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toid process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inferior point on the mastoid process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amen ovale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superior to the foramen ovale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amen alar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superior to the foramen alar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terygoid hamulus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immediately posterior to the pterygoid hamulus</w:t>
            </w:r>
          </w:p>
        </w:tc>
      </w:tr>
      <w:tr w:rsidR="008C2BB9" w:rsidRPr="009B2FC8" w:rsidTr="00ED7454">
        <w:trPr>
          <w:trHeight w:val="510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se of vomer</w:t>
            </w:r>
          </w:p>
        </w:tc>
        <w:tc>
          <w:tcPr>
            <w:tcW w:w="1475" w:type="dxa"/>
            <w:noWrap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where the vomer intersects with the inferior surface of the cranium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omer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dial point on the vomer (bridge joining the two sides of the basicranium)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latal vacuity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anterior point on the palatal vacuity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somaxillary suture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[End of nasomaxillary to fronto-nasal/naso-maxillary suture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eter (inferior rim)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ong the inferior rim of the masseter attachment area</w:t>
            </w:r>
          </w:p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[Masseter (anterior-posterior) - zygomatic suture (inferior)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eter (superior rim)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ong the superior rim of the masseter attachment area</w:t>
            </w:r>
          </w:p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[Masseter (anterior-most) to masseter (posterior-superior)]</w:t>
            </w:r>
          </w:p>
        </w:tc>
      </w:tr>
      <w:tr w:rsidR="008C2BB9" w:rsidRPr="009B2FC8" w:rsidTr="00ED7454">
        <w:trPr>
          <w:trHeight w:val="285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ygomatic dip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long the rim of the excavated portion of the superior zygomatic arch </w:t>
            </w:r>
          </w:p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[Superior zygomatic arch - lachrymal tubercle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ygomatic suture (outer)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long the zygomatic suture on the outer surface of the zygomatic </w:t>
            </w:r>
          </w:p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[Zygomatic suture (inferior) - zygomatic suture origin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ygomatic suture (inner)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long the zygomatic suture on the inner surface of the zygomatic </w:t>
            </w:r>
          </w:p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Zygomatic suture origin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masseter (posterior-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superior)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Curve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perior rim of zygomatic arch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ong the superior rim of the zygomatic arch</w:t>
            </w:r>
          </w:p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Zygomatic suture origin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end of zygomatic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</w:tr>
      <w:tr w:rsidR="008C2BB9" w:rsidRPr="009B2FC8" w:rsidTr="00ED7454">
        <w:trPr>
          <w:trHeight w:val="576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storbital process to temporal fossa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ong the boundary of the temporalis posterior [</w:t>
            </w:r>
            <w:r w:rsidRPr="00823A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ostorbital process</w:t>
            </w:r>
            <w:r w:rsidRPr="00823AD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o </w:t>
            </w:r>
            <w:r w:rsidRPr="00823A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temporal fossa</w:t>
            </w:r>
            <w:r w:rsidRPr="00823AD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]</w:t>
            </w:r>
          </w:p>
        </w:tc>
      </w:tr>
      <w:tr w:rsidR="008C2BB9" w:rsidRPr="009B2FC8" w:rsidTr="00ED7454">
        <w:trPr>
          <w:trHeight w:val="864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ion-mastoid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long the rim of the basicranium </w:t>
            </w:r>
          </w:p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[</w:t>
            </w:r>
            <w:r w:rsidRPr="00823A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Inion</w:t>
            </w:r>
            <w:r w:rsidRPr="00823AD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o </w:t>
            </w:r>
            <w:r w:rsidRPr="00823A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mastoid process</w:t>
            </w:r>
            <w:r w:rsidRPr="00823AD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rsal midline 1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Nasal bone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fronto-nasal suture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rsal midline 2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Fronto-nasal suture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nion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ion-opisthion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ong the midline of the basicranium</w:t>
            </w:r>
          </w:p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[Inion – opisthion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ntral midline 1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Basion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base of vomer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ntral midline 2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Vomer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rigin of incisors (inferior)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tch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rsal surface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noWrap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vering the entirety of the dorsal surface, bounded by the nasomaxillary sutures, inner zygomatic sutures, and rim of the temporalis superior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tch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sterior surface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noWrap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vering the entirety of the basicranium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tch</w:t>
            </w:r>
          </w:p>
        </w:tc>
        <w:tc>
          <w:tcPr>
            <w:tcW w:w="1927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teral surface</w:t>
            </w:r>
          </w:p>
        </w:tc>
        <w:tc>
          <w:tcPr>
            <w:tcW w:w="1475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  <w:hideMark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vering the lateral masseter attachment area on the zygomatic arches</w:t>
            </w:r>
          </w:p>
        </w:tc>
      </w:tr>
      <w:tr w:rsidR="008C2BB9" w:rsidRPr="009B2FC8" w:rsidTr="00ED7454">
        <w:trPr>
          <w:trHeight w:val="288"/>
        </w:trPr>
        <w:tc>
          <w:tcPr>
            <w:tcW w:w="9634" w:type="dxa"/>
            <w:gridSpan w:val="4"/>
          </w:tcPr>
          <w:p w:rsidR="008C2BB9" w:rsidRPr="00823AD4" w:rsidRDefault="008C2BB9" w:rsidP="00ED7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Mandible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radentale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dial and inferior point between the origin of the two incisors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cisor (superior)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int where the incisor 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iginates on the lateral alveolar margin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igin of incisors (superior)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medial and anterior point on the superior mandible where the incisors originate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ntal foramen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just superior to the mental foramen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M / M1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between the origin of the PM and M1 on the lateral alveolar margin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1 / M2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between the origin of the M1 and M2 on the lateral alveolar margin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2 / M3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between the origin of the M2 and M3 on the lateral alveolar margin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3 / M4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between the origin of the M3 and M4 on the lateral alveolar margin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onoid process origin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where the rise of the coronoid process begins on the ramus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erior origin of masseteric crest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where the rise of the masseteric crest begins on the ramus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nathion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inferior and posterior point of the symphyseal groove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perior origin of masseteric crest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where the rise of the masseteric crest ends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onoid process head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caudal and superior point on the coronoid process head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dylar process head (distal)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on the condylar process head most distal to the centre of the mandible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dylar process head (proximal)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on the condylar process head most proximal to the centre of the mandible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gular process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perior point on the angular process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ixed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ndibular foramen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int inferior to the mandibular foramen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ndibular body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long the inferior curvature of the mandibular body </w:t>
            </w:r>
          </w:p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[Gnathion - angular process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eteric crest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long the rim of the masseteric crest </w:t>
            </w:r>
          </w:p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Inferior origin of masseteric crest - superior origin of masseteric crest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onoid process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ong the height of the coronoid process</w:t>
            </w:r>
          </w:p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rigin of coronoid process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oronoid process head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ndibular notch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long the curve extending from the coronoid to condylar process </w:t>
            </w:r>
          </w:p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[Coronoid process head - condylar process head (distal)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dylar-angular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long the curve extending from the condylar to the angular process </w:t>
            </w:r>
          </w:p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[Condylar process (proximal) - angular process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dylar process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long the midline of the superior surface of the condylar process head </w:t>
            </w:r>
          </w:p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ondylar process (proximal)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ondylar process (distal)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mphyseal groove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ong the inferior midline of the symphysis [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Gnathion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nfradentale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rve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perior midline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ong the superior midline of the symphysis [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Gnathion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o </w:t>
            </w:r>
            <w:r w:rsidRPr="00823A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rigin of incisors (superior)</w:t>
            </w: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]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tch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pus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vering the outer surface of the corpus and extending behind the masseteric fossa to the angular process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tch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seteric fossa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vering the superior/inner surface of the masseteric fossa</w:t>
            </w:r>
          </w:p>
        </w:tc>
      </w:tr>
      <w:tr w:rsidR="008C2BB9" w:rsidRPr="009B2FC8" w:rsidTr="00ED7454">
        <w:trPr>
          <w:trHeight w:val="288"/>
        </w:trPr>
        <w:tc>
          <w:tcPr>
            <w:tcW w:w="169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tch</w:t>
            </w:r>
          </w:p>
        </w:tc>
        <w:tc>
          <w:tcPr>
            <w:tcW w:w="1927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terygoid fossa</w:t>
            </w:r>
          </w:p>
        </w:tc>
        <w:tc>
          <w:tcPr>
            <w:tcW w:w="1475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 / L</w:t>
            </w:r>
          </w:p>
        </w:tc>
        <w:tc>
          <w:tcPr>
            <w:tcW w:w="4536" w:type="dxa"/>
          </w:tcPr>
          <w:p w:rsidR="008C2BB9" w:rsidRPr="00823AD4" w:rsidRDefault="008C2BB9" w:rsidP="00ED74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23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vering the fossa enclosed by the inflected mandibular angle in wombats</w:t>
            </w:r>
          </w:p>
        </w:tc>
      </w:tr>
    </w:tbl>
    <w:p w:rsidR="00C71E09" w:rsidRDefault="00C71E09" w:rsidP="008C2BB9"/>
    <w:sectPr w:rsidR="00C71E09" w:rsidSect="009C230C">
      <w:foot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38C6" w:rsidRDefault="005838C6">
      <w:pPr>
        <w:spacing w:after="0" w:line="240" w:lineRule="auto"/>
      </w:pPr>
      <w:r>
        <w:separator/>
      </w:r>
    </w:p>
  </w:endnote>
  <w:endnote w:type="continuationSeparator" w:id="0">
    <w:p w:rsidR="005838C6" w:rsidRDefault="005838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14792200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3C25" w:rsidRPr="00410EDF" w:rsidRDefault="008C2BB9" w:rsidP="0057765D">
        <w:pPr>
          <w:pStyle w:val="Footer"/>
          <w:tabs>
            <w:tab w:val="left" w:pos="3630"/>
            <w:tab w:val="right" w:pos="9524"/>
          </w:tabs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tab/>
        </w:r>
        <w:r w:rsidRPr="00410EDF">
          <w:rPr>
            <w:rFonts w:ascii="Times New Roman" w:hAnsi="Times New Roman" w:cs="Times New Roman"/>
          </w:rPr>
          <w:fldChar w:fldCharType="begin"/>
        </w:r>
        <w:r w:rsidRPr="00410EDF">
          <w:rPr>
            <w:rFonts w:ascii="Times New Roman" w:hAnsi="Times New Roman" w:cs="Times New Roman"/>
          </w:rPr>
          <w:instrText xml:space="preserve"> PAGE   \* MERGEFORMAT </w:instrText>
        </w:r>
        <w:r w:rsidRPr="00410EDF">
          <w:rPr>
            <w:rFonts w:ascii="Times New Roman" w:hAnsi="Times New Roman" w:cs="Times New Roman"/>
          </w:rPr>
          <w:fldChar w:fldCharType="separate"/>
        </w:r>
        <w:r w:rsidR="00AB3240">
          <w:rPr>
            <w:rFonts w:ascii="Times New Roman" w:hAnsi="Times New Roman" w:cs="Times New Roman"/>
            <w:noProof/>
          </w:rPr>
          <w:t>1</w:t>
        </w:r>
        <w:r w:rsidRPr="00410ED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73C25" w:rsidRPr="00410EDF" w:rsidRDefault="005838C6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38C6" w:rsidRDefault="005838C6">
      <w:pPr>
        <w:spacing w:after="0" w:line="240" w:lineRule="auto"/>
      </w:pPr>
      <w:r>
        <w:separator/>
      </w:r>
    </w:p>
  </w:footnote>
  <w:footnote w:type="continuationSeparator" w:id="0">
    <w:p w:rsidR="005838C6" w:rsidRDefault="005838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BB9"/>
    <w:rsid w:val="0028052B"/>
    <w:rsid w:val="005838C6"/>
    <w:rsid w:val="008C2BB9"/>
    <w:rsid w:val="00AB3240"/>
    <w:rsid w:val="00C1330B"/>
    <w:rsid w:val="00C7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A307C"/>
  <w15:chartTrackingRefBased/>
  <w15:docId w15:val="{5D67109A-FF95-4DCE-B77A-8A52EBF8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BB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C2B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40</Words>
  <Characters>7068</Characters>
  <Application>Microsoft Office Word</Application>
  <DocSecurity>0</DocSecurity>
  <Lines>58</Lines>
  <Paragraphs>16</Paragraphs>
  <ScaleCrop>false</ScaleCrop>
  <Company>The University of Queensland</Company>
  <LinksUpToDate>false</LinksUpToDate>
  <CharactersWithSpaces>8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Weisbecker</dc:creator>
  <cp:keywords/>
  <dc:description/>
  <cp:lastModifiedBy>Vera Weisbecker</cp:lastModifiedBy>
  <cp:revision>3</cp:revision>
  <dcterms:created xsi:type="dcterms:W3CDTF">2018-06-12T23:55:00Z</dcterms:created>
  <dcterms:modified xsi:type="dcterms:W3CDTF">2019-06-27T23:28:00Z</dcterms:modified>
</cp:coreProperties>
</file>